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63 differentially expressed lncRNAs in CD138+ cells of bone marrow in multiple myeloma</w:t>
      </w:r>
    </w:p>
    <w:tbl>
      <w:tblPr>
        <w:tblW w:w="8318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280"/>
        <w:gridCol w:w="2100"/>
        <w:gridCol w:w="3250"/>
        <w:gridCol w:w="688"/>
      </w:tblGrid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racking_id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ncRNA_classify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ositio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rand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1916.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:149512484-14951424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641.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:192757399-19275767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31117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9:69881034-6988244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6369.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2:4227247-422824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31039.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9:66697106-6669945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4878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1:9594456-959483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874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:209276403-20928092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11201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5:100105222-10010548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5876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1:87159254-8716026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8963.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7:115790598-11579075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3570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0:22630911-2263237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7271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6:109129242-10913017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7693.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6:156713709-15671384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630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:189144430-18915038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798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7:12318951-1232045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0669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22:20401449-2040168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75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6:140203579-14020382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7819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2:116381229-11638172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11479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6:3930528-393076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409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4:121529663-1215361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4960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5:70093788-7009411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7820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2:116382641-1163833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300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:160737094-16073818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7396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6:125667557-12566818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3807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0:52049587-520498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416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0:88983375-8898389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728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2:67261441-6726987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3651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4:68625608-6862732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318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9:134449033-13444968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0184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21:15825244-158274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4983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5:70471482-7047193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9039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7:126998503-12700464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31076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9:68723581-687240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7830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6:170747024-17074762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99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:222677723-22267794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8019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7:17811294-1781627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4980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5:70447429-704480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6750.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2:27973721-2797705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10770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5:70327558-7032956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83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7:50483116-504846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9317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7:149796553-14979773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13656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7:38023516-3802423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3574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0:22765985-2276876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5886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1:88017826-8802084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31071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9:68707813-6870850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5534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5:135522002-13552221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3107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9:68721408-6872171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7410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6:126611930-12661299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497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5:70427776-7042812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77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6:160062890-16006553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14893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8:23977223-239786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4977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5:70431272-7043183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7231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6:106246275-10625397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31214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9:82772007-8277281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5011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1:26081921-260850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9958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8:64134698-6413716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644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:192785814-19278696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5423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5:127531684-1275335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0807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22:23284436-2328608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214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3:81533416-8153575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5810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11:80066117-8007059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30059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8:82607541-826089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TRG.28347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ergeni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7:50304725-503085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</w:tbl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4523105" cy="37439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105" cy="374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1.A. The relative expression level of hsa-miR-504-5p in MM patients and healthy controls by PCR; B. Relative expression level of hsa-miR-504-5p in AMO-1 and U266 cell lines before and after knockdowning si-MSTRG; C. The relative expression level of hsa-miR-658 in MM patients and healthy controls by PCR; D. Relative expression of hsa-miR-658 in AMO-1 and U266 cell lines before and after knockdowning si-MSTRG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12:21:00Z</dcterms:created>
  <dc:creator>may</dc:creator>
  <dc:description/>
  <dc:language>en-US</dc:language>
  <cp:lastModifiedBy>may</cp:lastModifiedBy>
  <dcterms:modified xsi:type="dcterms:W3CDTF">2021-03-12T12:22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